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2458" w:rsidRPr="00E87ABD" w:rsidRDefault="00F677D5" w:rsidP="00C81058">
      <w:pPr>
        <w:jc w:val="center"/>
        <w:rPr>
          <w:rFonts w:ascii="Times New Roman" w:hAnsi="Times New Roman" w:cs="Times New Roman"/>
          <w:sz w:val="20"/>
          <w:szCs w:val="20"/>
        </w:rPr>
      </w:pPr>
      <w:r w:rsidRPr="00F677D5">
        <w:rPr>
          <w:rFonts w:ascii="Times New Roman" w:hAnsi="Times New Roman" w:cs="Times New Roman"/>
          <w:sz w:val="20"/>
          <w:szCs w:val="20"/>
        </w:rPr>
        <w:t>Table S</w:t>
      </w:r>
      <w:r w:rsidR="009C199A">
        <w:rPr>
          <w:rFonts w:ascii="Times New Roman" w:hAnsi="Times New Roman" w:cs="Times New Roman"/>
          <w:sz w:val="20"/>
          <w:szCs w:val="20"/>
        </w:rPr>
        <w:t>8</w:t>
      </w:r>
      <w:bookmarkStart w:id="0" w:name="_GoBack"/>
      <w:bookmarkEnd w:id="0"/>
      <w:r w:rsidR="001C1651" w:rsidRPr="00E87ABD">
        <w:rPr>
          <w:rFonts w:ascii="Times New Roman" w:hAnsi="Times New Roman" w:cs="Times New Roman"/>
          <w:sz w:val="20"/>
          <w:szCs w:val="20"/>
        </w:rPr>
        <w:t>.</w:t>
      </w:r>
      <w:r w:rsidR="00C81058" w:rsidRPr="00E87ABD">
        <w:rPr>
          <w:rFonts w:ascii="Times New Roman" w:hAnsi="Times New Roman" w:cs="Times New Roman"/>
          <w:sz w:val="20"/>
          <w:szCs w:val="20"/>
        </w:rPr>
        <w:t xml:space="preserve"> Marker depths </w:t>
      </w:r>
      <w:r w:rsidR="00BC5AF3" w:rsidRPr="00E87ABD">
        <w:rPr>
          <w:rFonts w:ascii="Times New Roman" w:hAnsi="Times New Roman" w:cs="Times New Roman"/>
          <w:sz w:val="20"/>
          <w:szCs w:val="20"/>
        </w:rPr>
        <w:t>in</w:t>
      </w:r>
      <w:r w:rsidR="00B25784" w:rsidRPr="00E87ABD">
        <w:rPr>
          <w:rFonts w:ascii="Times New Roman" w:hAnsi="Times New Roman" w:cs="Times New Roman"/>
          <w:sz w:val="20"/>
          <w:szCs w:val="20"/>
        </w:rPr>
        <w:t xml:space="preserve"> parents and F</w:t>
      </w:r>
      <w:r w:rsidR="00B25784" w:rsidRPr="00E87ABD">
        <w:rPr>
          <w:rFonts w:ascii="Times New Roman" w:hAnsi="Times New Roman" w:cs="Times New Roman"/>
          <w:sz w:val="20"/>
          <w:szCs w:val="20"/>
          <w:vertAlign w:val="subscript"/>
        </w:rPr>
        <w:t xml:space="preserve">2 </w:t>
      </w:r>
      <w:r w:rsidR="00B25784" w:rsidRPr="00E87ABD">
        <w:rPr>
          <w:rFonts w:ascii="Times New Roman" w:hAnsi="Times New Roman" w:cs="Times New Roman"/>
          <w:sz w:val="20"/>
          <w:szCs w:val="20"/>
        </w:rPr>
        <w:t xml:space="preserve">population </w:t>
      </w:r>
      <w:r w:rsidR="00C81058" w:rsidRPr="00E87ABD">
        <w:rPr>
          <w:rFonts w:ascii="Times New Roman" w:hAnsi="Times New Roman" w:cs="Times New Roman"/>
          <w:sz w:val="20"/>
          <w:szCs w:val="20"/>
        </w:rPr>
        <w:t>on the genetic linkage map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2"/>
        <w:gridCol w:w="937"/>
        <w:gridCol w:w="963"/>
        <w:gridCol w:w="992"/>
        <w:gridCol w:w="993"/>
        <w:gridCol w:w="992"/>
        <w:gridCol w:w="992"/>
        <w:gridCol w:w="992"/>
      </w:tblGrid>
      <w:tr w:rsidR="00275451" w:rsidRPr="00E87ABD" w:rsidTr="00A951CA"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275451" w:rsidRPr="00E87ABD" w:rsidRDefault="00275451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 Number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p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pt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75451" w:rsidRPr="00E87ABD" w:rsidRDefault="00275451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 Numb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p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pth</w:t>
            </w:r>
          </w:p>
        </w:tc>
      </w:tr>
      <w:tr w:rsidR="00275451" w:rsidRPr="00E87ABD" w:rsidTr="00A951CA">
        <w:tc>
          <w:tcPr>
            <w:tcW w:w="1072" w:type="dxa"/>
            <w:tcBorders>
              <w:top w:val="single" w:sz="4" w:space="0" w:color="auto"/>
            </w:tcBorders>
          </w:tcPr>
          <w:p w:rsidR="00275451" w:rsidRPr="00E87ABD" w:rsidRDefault="00695D08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2013-</w:t>
            </w:r>
            <w:r w:rsidR="003115CC" w:rsidRPr="00E87A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06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75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75451" w:rsidRPr="00E87ABD" w:rsidRDefault="006A0365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8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385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03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695D08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9-6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06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231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63</w:t>
            </w:r>
          </w:p>
        </w:tc>
        <w:tc>
          <w:tcPr>
            <w:tcW w:w="993" w:type="dxa"/>
          </w:tcPr>
          <w:p w:rsidR="00275451" w:rsidRPr="00E87ABD" w:rsidRDefault="006A0365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51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65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298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18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4705AC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96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945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66</w:t>
            </w:r>
          </w:p>
        </w:tc>
        <w:tc>
          <w:tcPr>
            <w:tcW w:w="993" w:type="dxa"/>
          </w:tcPr>
          <w:p w:rsidR="00275451" w:rsidRPr="00E87ABD" w:rsidRDefault="006A0365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52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67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2070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13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4705AC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46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976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9</w:t>
            </w:r>
          </w:p>
        </w:tc>
        <w:tc>
          <w:tcPr>
            <w:tcW w:w="993" w:type="dxa"/>
          </w:tcPr>
          <w:p w:rsidR="00275451" w:rsidRPr="00E87ABD" w:rsidRDefault="006A0365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53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14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7412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18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4705AC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50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831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56</w:t>
            </w:r>
          </w:p>
        </w:tc>
        <w:tc>
          <w:tcPr>
            <w:tcW w:w="993" w:type="dxa"/>
          </w:tcPr>
          <w:p w:rsidR="00275451" w:rsidRPr="00E87ABD" w:rsidRDefault="006A0365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49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175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18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A209F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58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073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84</w:t>
            </w:r>
          </w:p>
        </w:tc>
        <w:tc>
          <w:tcPr>
            <w:tcW w:w="993" w:type="dxa"/>
          </w:tcPr>
          <w:p w:rsidR="00275451" w:rsidRPr="00E87ABD" w:rsidRDefault="006A0365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06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540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67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A209F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28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6521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="00525554"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993" w:type="dxa"/>
          </w:tcPr>
          <w:p w:rsidR="00275451" w:rsidRPr="00E87ABD" w:rsidRDefault="006A0365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56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23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997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39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A209F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50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978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92</w:t>
            </w:r>
          </w:p>
        </w:tc>
        <w:tc>
          <w:tcPr>
            <w:tcW w:w="993" w:type="dxa"/>
          </w:tcPr>
          <w:p w:rsidR="00275451" w:rsidRPr="00E87ABD" w:rsidRDefault="006A0365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57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74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604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5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A209F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69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922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76</w:t>
            </w:r>
          </w:p>
        </w:tc>
        <w:tc>
          <w:tcPr>
            <w:tcW w:w="993" w:type="dxa"/>
          </w:tcPr>
          <w:p w:rsidR="00275451" w:rsidRPr="00E87ABD" w:rsidRDefault="006A0365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58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79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330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49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A209F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65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584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77</w:t>
            </w:r>
          </w:p>
        </w:tc>
        <w:tc>
          <w:tcPr>
            <w:tcW w:w="993" w:type="dxa"/>
          </w:tcPr>
          <w:p w:rsidR="00275451" w:rsidRPr="00E87ABD" w:rsidRDefault="006A0365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59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84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9714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59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A209F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91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314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09</w:t>
            </w:r>
          </w:p>
        </w:tc>
        <w:tc>
          <w:tcPr>
            <w:tcW w:w="993" w:type="dxa"/>
          </w:tcPr>
          <w:p w:rsidR="00275451" w:rsidRPr="00E87ABD" w:rsidRDefault="006A0365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04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457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88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A209F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05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910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47</w:t>
            </w:r>
          </w:p>
        </w:tc>
        <w:tc>
          <w:tcPr>
            <w:tcW w:w="993" w:type="dxa"/>
          </w:tcPr>
          <w:p w:rsidR="00275451" w:rsidRPr="00E87ABD" w:rsidRDefault="00235852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61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79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966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45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A209F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22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222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71</w:t>
            </w:r>
          </w:p>
        </w:tc>
        <w:tc>
          <w:tcPr>
            <w:tcW w:w="993" w:type="dxa"/>
          </w:tcPr>
          <w:p w:rsidR="00275451" w:rsidRPr="00E87ABD" w:rsidRDefault="00235852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62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82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305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97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A209F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03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5647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59</w:t>
            </w:r>
          </w:p>
        </w:tc>
        <w:tc>
          <w:tcPr>
            <w:tcW w:w="993" w:type="dxa"/>
          </w:tcPr>
          <w:p w:rsidR="00275451" w:rsidRPr="00E87ABD" w:rsidRDefault="00235852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63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70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173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56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A209F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56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967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2</w:t>
            </w:r>
            <w:r w:rsidR="00525554"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275451" w:rsidRPr="00E87ABD" w:rsidRDefault="00235852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64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84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5919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72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A209F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62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118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47</w:t>
            </w:r>
          </w:p>
        </w:tc>
        <w:tc>
          <w:tcPr>
            <w:tcW w:w="993" w:type="dxa"/>
          </w:tcPr>
          <w:p w:rsidR="00275451" w:rsidRPr="00E87ABD" w:rsidRDefault="00235852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65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90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7764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11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A209F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50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2093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98</w:t>
            </w:r>
          </w:p>
        </w:tc>
        <w:tc>
          <w:tcPr>
            <w:tcW w:w="993" w:type="dxa"/>
          </w:tcPr>
          <w:p w:rsidR="00275451" w:rsidRPr="00E87ABD" w:rsidRDefault="00235852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66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44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130</w:t>
            </w:r>
          </w:p>
        </w:tc>
        <w:tc>
          <w:tcPr>
            <w:tcW w:w="992" w:type="dxa"/>
            <w:vAlign w:val="center"/>
          </w:tcPr>
          <w:p w:rsidR="00275451" w:rsidRPr="008274F9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74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1</w:t>
            </w:r>
            <w:r w:rsidR="00525554" w:rsidRPr="008274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A209F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45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3215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34</w:t>
            </w:r>
          </w:p>
        </w:tc>
        <w:tc>
          <w:tcPr>
            <w:tcW w:w="993" w:type="dxa"/>
          </w:tcPr>
          <w:p w:rsidR="00275451" w:rsidRPr="00E87ABD" w:rsidRDefault="00235852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67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88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8849</w:t>
            </w:r>
          </w:p>
        </w:tc>
        <w:tc>
          <w:tcPr>
            <w:tcW w:w="992" w:type="dxa"/>
            <w:vAlign w:val="center"/>
          </w:tcPr>
          <w:p w:rsidR="00275451" w:rsidRPr="008274F9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74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13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A209F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6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748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4</w:t>
            </w:r>
            <w:r w:rsidR="00525554"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275451" w:rsidRPr="00E87ABD" w:rsidRDefault="00235852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68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90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5335</w:t>
            </w:r>
          </w:p>
        </w:tc>
        <w:tc>
          <w:tcPr>
            <w:tcW w:w="992" w:type="dxa"/>
            <w:vAlign w:val="center"/>
          </w:tcPr>
          <w:p w:rsidR="00275451" w:rsidRPr="008274F9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74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82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A209F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16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439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52</w:t>
            </w:r>
          </w:p>
        </w:tc>
        <w:tc>
          <w:tcPr>
            <w:tcW w:w="993" w:type="dxa"/>
          </w:tcPr>
          <w:p w:rsidR="00275451" w:rsidRPr="00E87ABD" w:rsidRDefault="00235852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69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92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646</w:t>
            </w:r>
          </w:p>
        </w:tc>
        <w:tc>
          <w:tcPr>
            <w:tcW w:w="992" w:type="dxa"/>
            <w:vAlign w:val="center"/>
          </w:tcPr>
          <w:p w:rsidR="00275451" w:rsidRPr="008274F9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74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01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A209F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67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610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78</w:t>
            </w:r>
          </w:p>
        </w:tc>
        <w:tc>
          <w:tcPr>
            <w:tcW w:w="993" w:type="dxa"/>
          </w:tcPr>
          <w:p w:rsidR="00275451" w:rsidRPr="00E87ABD" w:rsidRDefault="00235852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28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348</w:t>
            </w:r>
          </w:p>
        </w:tc>
        <w:tc>
          <w:tcPr>
            <w:tcW w:w="992" w:type="dxa"/>
            <w:vAlign w:val="center"/>
          </w:tcPr>
          <w:p w:rsidR="00275451" w:rsidRPr="008274F9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74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61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A209F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21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362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31</w:t>
            </w:r>
          </w:p>
        </w:tc>
        <w:tc>
          <w:tcPr>
            <w:tcW w:w="993" w:type="dxa"/>
          </w:tcPr>
          <w:p w:rsidR="00275451" w:rsidRPr="00E87ABD" w:rsidRDefault="0038601E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71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28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780</w:t>
            </w:r>
          </w:p>
        </w:tc>
        <w:tc>
          <w:tcPr>
            <w:tcW w:w="992" w:type="dxa"/>
            <w:vAlign w:val="center"/>
          </w:tcPr>
          <w:p w:rsidR="00275451" w:rsidRPr="008274F9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74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15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A209F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6A25D4" w:rsidRPr="00E87AB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06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277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69</w:t>
            </w:r>
          </w:p>
        </w:tc>
        <w:tc>
          <w:tcPr>
            <w:tcW w:w="993" w:type="dxa"/>
          </w:tcPr>
          <w:p w:rsidR="00275451" w:rsidRPr="00E87ABD" w:rsidRDefault="0038601E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72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42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284</w:t>
            </w:r>
          </w:p>
        </w:tc>
        <w:tc>
          <w:tcPr>
            <w:tcW w:w="992" w:type="dxa"/>
            <w:vAlign w:val="center"/>
          </w:tcPr>
          <w:p w:rsidR="00275451" w:rsidRPr="008274F9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74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1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6A25D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03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851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48</w:t>
            </w:r>
          </w:p>
        </w:tc>
        <w:tc>
          <w:tcPr>
            <w:tcW w:w="993" w:type="dxa"/>
          </w:tcPr>
          <w:p w:rsidR="00275451" w:rsidRPr="00E87ABD" w:rsidRDefault="0038601E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73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28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191</w:t>
            </w:r>
          </w:p>
        </w:tc>
        <w:tc>
          <w:tcPr>
            <w:tcW w:w="992" w:type="dxa"/>
            <w:vAlign w:val="center"/>
          </w:tcPr>
          <w:p w:rsidR="00275451" w:rsidRPr="008274F9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74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7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6A25D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81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5651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08</w:t>
            </w:r>
          </w:p>
        </w:tc>
        <w:tc>
          <w:tcPr>
            <w:tcW w:w="993" w:type="dxa"/>
          </w:tcPr>
          <w:p w:rsidR="00275451" w:rsidRPr="00E87ABD" w:rsidRDefault="0038601E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74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70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82</w:t>
            </w:r>
          </w:p>
        </w:tc>
        <w:tc>
          <w:tcPr>
            <w:tcW w:w="992" w:type="dxa"/>
            <w:vAlign w:val="center"/>
          </w:tcPr>
          <w:p w:rsidR="00275451" w:rsidRPr="008274F9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74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5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6A25D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70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7903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84</w:t>
            </w:r>
          </w:p>
        </w:tc>
        <w:tc>
          <w:tcPr>
            <w:tcW w:w="993" w:type="dxa"/>
          </w:tcPr>
          <w:p w:rsidR="00275451" w:rsidRPr="00E87ABD" w:rsidRDefault="0038601E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6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099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3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6A25D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79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6690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63</w:t>
            </w:r>
          </w:p>
        </w:tc>
        <w:tc>
          <w:tcPr>
            <w:tcW w:w="993" w:type="dxa"/>
          </w:tcPr>
          <w:p w:rsidR="00275451" w:rsidRPr="00E87ABD" w:rsidRDefault="0038601E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76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16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229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5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6A25D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83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9898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62</w:t>
            </w:r>
          </w:p>
        </w:tc>
        <w:tc>
          <w:tcPr>
            <w:tcW w:w="993" w:type="dxa"/>
          </w:tcPr>
          <w:p w:rsidR="00275451" w:rsidRPr="00E87ABD" w:rsidRDefault="0038601E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77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14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790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3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6A25D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56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661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9</w:t>
            </w:r>
            <w:r w:rsidR="00525554"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275451" w:rsidRPr="00E87ABD" w:rsidRDefault="0038601E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78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34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296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2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6A25D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24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9880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82</w:t>
            </w:r>
          </w:p>
        </w:tc>
        <w:tc>
          <w:tcPr>
            <w:tcW w:w="993" w:type="dxa"/>
          </w:tcPr>
          <w:p w:rsidR="00275451" w:rsidRPr="00E87ABD" w:rsidRDefault="0038601E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79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81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069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5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6A25D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25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2466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12</w:t>
            </w:r>
          </w:p>
        </w:tc>
        <w:tc>
          <w:tcPr>
            <w:tcW w:w="993" w:type="dxa"/>
          </w:tcPr>
          <w:p w:rsidR="00275451" w:rsidRPr="00E87ABD" w:rsidRDefault="0038601E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78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364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93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6A25D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45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651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8</w:t>
            </w:r>
            <w:r w:rsidR="00525554"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275451" w:rsidRPr="00E87ABD" w:rsidRDefault="0038601E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81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76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9579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8</w:t>
            </w:r>
            <w:r w:rsidR="00525554"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6A25D4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79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1463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98</w:t>
            </w:r>
          </w:p>
        </w:tc>
        <w:tc>
          <w:tcPr>
            <w:tcW w:w="993" w:type="dxa"/>
          </w:tcPr>
          <w:p w:rsidR="00275451" w:rsidRPr="00E87ABD" w:rsidRDefault="0038601E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82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72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233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93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F631CC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53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026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3</w:t>
            </w:r>
            <w:r w:rsidR="00525554"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275451" w:rsidRPr="00E87ABD" w:rsidRDefault="0038601E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83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91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0896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52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F631CC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87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9039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66</w:t>
            </w:r>
          </w:p>
        </w:tc>
        <w:tc>
          <w:tcPr>
            <w:tcW w:w="993" w:type="dxa"/>
          </w:tcPr>
          <w:p w:rsidR="00275451" w:rsidRPr="00E87ABD" w:rsidRDefault="0038601E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84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62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5470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36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F631CC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61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631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24</w:t>
            </w:r>
          </w:p>
        </w:tc>
        <w:tc>
          <w:tcPr>
            <w:tcW w:w="993" w:type="dxa"/>
          </w:tcPr>
          <w:p w:rsidR="00275451" w:rsidRPr="00E87ABD" w:rsidRDefault="0038601E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83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475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9</w:t>
            </w:r>
            <w:r w:rsidR="00525554"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F631CC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21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263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7</w:t>
            </w:r>
            <w:r w:rsidR="00525554"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275451" w:rsidRPr="00E87ABD" w:rsidRDefault="0038601E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86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25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677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99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F631CC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78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039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11</w:t>
            </w:r>
          </w:p>
        </w:tc>
        <w:tc>
          <w:tcPr>
            <w:tcW w:w="993" w:type="dxa"/>
          </w:tcPr>
          <w:p w:rsidR="00275451" w:rsidRPr="00E87ABD" w:rsidRDefault="0038601E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87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60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276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38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F631CC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37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70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285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54</w:t>
            </w:r>
          </w:p>
        </w:tc>
        <w:tc>
          <w:tcPr>
            <w:tcW w:w="993" w:type="dxa"/>
          </w:tcPr>
          <w:p w:rsidR="00275451" w:rsidRPr="00E87ABD" w:rsidRDefault="0038601E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88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96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2803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87</w:t>
            </w:r>
          </w:p>
        </w:tc>
      </w:tr>
      <w:tr w:rsidR="00275451" w:rsidRPr="00E87ABD" w:rsidTr="00A951CA">
        <w:tc>
          <w:tcPr>
            <w:tcW w:w="1072" w:type="dxa"/>
          </w:tcPr>
          <w:p w:rsidR="00275451" w:rsidRPr="00E87ABD" w:rsidRDefault="00F631CC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</w:tc>
        <w:tc>
          <w:tcPr>
            <w:tcW w:w="937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88</w:t>
            </w:r>
          </w:p>
        </w:tc>
        <w:tc>
          <w:tcPr>
            <w:tcW w:w="963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239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61</w:t>
            </w:r>
          </w:p>
        </w:tc>
        <w:tc>
          <w:tcPr>
            <w:tcW w:w="993" w:type="dxa"/>
          </w:tcPr>
          <w:p w:rsidR="00275451" w:rsidRPr="00E87ABD" w:rsidRDefault="0038601E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89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68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7795</w:t>
            </w:r>
          </w:p>
        </w:tc>
        <w:tc>
          <w:tcPr>
            <w:tcW w:w="992" w:type="dxa"/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83</w:t>
            </w:r>
          </w:p>
        </w:tc>
      </w:tr>
      <w:tr w:rsidR="00275451" w:rsidRPr="00E87ABD" w:rsidTr="00A951CA">
        <w:tc>
          <w:tcPr>
            <w:tcW w:w="1072" w:type="dxa"/>
            <w:tcBorders>
              <w:bottom w:val="single" w:sz="4" w:space="0" w:color="auto"/>
            </w:tcBorders>
          </w:tcPr>
          <w:p w:rsidR="00275451" w:rsidRPr="00E87ABD" w:rsidRDefault="00F631CC" w:rsidP="006E1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39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6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89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5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75451" w:rsidRPr="00E87ABD" w:rsidRDefault="0038601E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8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57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75451" w:rsidRPr="00E87ABD" w:rsidRDefault="00275451" w:rsidP="006E19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69</w:t>
            </w:r>
          </w:p>
        </w:tc>
      </w:tr>
      <w:tr w:rsidR="00A951CA" w:rsidRPr="00E87ABD" w:rsidTr="00D33715"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A951CA" w:rsidRPr="00E87ABD" w:rsidRDefault="00A951CA" w:rsidP="00A95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ple I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 Number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p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pt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951CA" w:rsidRPr="00E87ABD" w:rsidRDefault="00A951CA" w:rsidP="00A95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 Numb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p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pth</w:t>
            </w:r>
          </w:p>
        </w:tc>
      </w:tr>
      <w:tr w:rsidR="00A951CA" w:rsidRPr="00E87ABD" w:rsidTr="00A951CA">
        <w:tc>
          <w:tcPr>
            <w:tcW w:w="1072" w:type="dxa"/>
          </w:tcPr>
          <w:p w:rsidR="00A951CA" w:rsidRPr="00E87ABD" w:rsidRDefault="00A951CA" w:rsidP="00A95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937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80</w:t>
            </w:r>
          </w:p>
        </w:tc>
        <w:tc>
          <w:tcPr>
            <w:tcW w:w="963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460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37</w:t>
            </w:r>
          </w:p>
        </w:tc>
        <w:tc>
          <w:tcPr>
            <w:tcW w:w="993" w:type="dxa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91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83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9847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80</w:t>
            </w:r>
          </w:p>
        </w:tc>
      </w:tr>
      <w:tr w:rsidR="00A951CA" w:rsidRPr="00E87ABD" w:rsidTr="00A951CA">
        <w:tc>
          <w:tcPr>
            <w:tcW w:w="1072" w:type="dxa"/>
          </w:tcPr>
          <w:p w:rsidR="00A951CA" w:rsidRPr="00E87ABD" w:rsidRDefault="00A951CA" w:rsidP="00A95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41</w:t>
            </w:r>
          </w:p>
        </w:tc>
        <w:tc>
          <w:tcPr>
            <w:tcW w:w="937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96</w:t>
            </w:r>
          </w:p>
        </w:tc>
        <w:tc>
          <w:tcPr>
            <w:tcW w:w="963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8674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38</w:t>
            </w:r>
          </w:p>
        </w:tc>
        <w:tc>
          <w:tcPr>
            <w:tcW w:w="993" w:type="dxa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92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75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2163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08</w:t>
            </w:r>
          </w:p>
        </w:tc>
      </w:tr>
      <w:tr w:rsidR="00A951CA" w:rsidRPr="00E87ABD" w:rsidTr="00A951CA">
        <w:tc>
          <w:tcPr>
            <w:tcW w:w="1072" w:type="dxa"/>
          </w:tcPr>
          <w:p w:rsidR="00A951CA" w:rsidRPr="00E87ABD" w:rsidRDefault="00A951CA" w:rsidP="00A95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937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74</w:t>
            </w:r>
          </w:p>
        </w:tc>
        <w:tc>
          <w:tcPr>
            <w:tcW w:w="963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974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45</w:t>
            </w:r>
          </w:p>
        </w:tc>
        <w:tc>
          <w:tcPr>
            <w:tcW w:w="993" w:type="dxa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93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89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949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66</w:t>
            </w:r>
          </w:p>
        </w:tc>
      </w:tr>
      <w:tr w:rsidR="00A951CA" w:rsidRPr="00E87ABD" w:rsidTr="00A951CA">
        <w:tc>
          <w:tcPr>
            <w:tcW w:w="1072" w:type="dxa"/>
          </w:tcPr>
          <w:p w:rsidR="00A951CA" w:rsidRPr="00E87ABD" w:rsidRDefault="00A951CA" w:rsidP="00A95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43</w:t>
            </w:r>
          </w:p>
        </w:tc>
        <w:tc>
          <w:tcPr>
            <w:tcW w:w="937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91</w:t>
            </w:r>
          </w:p>
        </w:tc>
        <w:tc>
          <w:tcPr>
            <w:tcW w:w="963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4063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09</w:t>
            </w:r>
          </w:p>
        </w:tc>
        <w:tc>
          <w:tcPr>
            <w:tcW w:w="993" w:type="dxa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94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87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505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77</w:t>
            </w:r>
          </w:p>
        </w:tc>
      </w:tr>
      <w:tr w:rsidR="00A951CA" w:rsidRPr="00E87ABD" w:rsidTr="00A951CA">
        <w:tc>
          <w:tcPr>
            <w:tcW w:w="1072" w:type="dxa"/>
          </w:tcPr>
          <w:p w:rsidR="00A951CA" w:rsidRPr="00E87ABD" w:rsidRDefault="00A951CA" w:rsidP="00A95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937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46</w:t>
            </w:r>
          </w:p>
        </w:tc>
        <w:tc>
          <w:tcPr>
            <w:tcW w:w="963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0998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07</w:t>
            </w:r>
          </w:p>
        </w:tc>
        <w:tc>
          <w:tcPr>
            <w:tcW w:w="993" w:type="dxa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95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74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8349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43</w:t>
            </w:r>
          </w:p>
        </w:tc>
      </w:tr>
      <w:tr w:rsidR="00A951CA" w:rsidRPr="00E87ABD" w:rsidTr="00A951CA">
        <w:tc>
          <w:tcPr>
            <w:tcW w:w="1072" w:type="dxa"/>
          </w:tcPr>
          <w:p w:rsidR="00A951CA" w:rsidRPr="00E87ABD" w:rsidRDefault="00A951CA" w:rsidP="00A95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937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77</w:t>
            </w:r>
          </w:p>
        </w:tc>
        <w:tc>
          <w:tcPr>
            <w:tcW w:w="963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199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46</w:t>
            </w:r>
          </w:p>
        </w:tc>
        <w:tc>
          <w:tcPr>
            <w:tcW w:w="993" w:type="dxa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96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87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4710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95</w:t>
            </w:r>
          </w:p>
        </w:tc>
      </w:tr>
      <w:tr w:rsidR="00A951CA" w:rsidRPr="00E87ABD" w:rsidTr="00A951CA">
        <w:tc>
          <w:tcPr>
            <w:tcW w:w="1072" w:type="dxa"/>
          </w:tcPr>
          <w:p w:rsidR="00A951CA" w:rsidRPr="00E87ABD" w:rsidRDefault="00A951CA" w:rsidP="00A95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937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97</w:t>
            </w:r>
          </w:p>
        </w:tc>
        <w:tc>
          <w:tcPr>
            <w:tcW w:w="963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6389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68</w:t>
            </w:r>
          </w:p>
        </w:tc>
        <w:tc>
          <w:tcPr>
            <w:tcW w:w="993" w:type="dxa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97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83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1013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94</w:t>
            </w:r>
          </w:p>
        </w:tc>
      </w:tr>
      <w:tr w:rsidR="00A951CA" w:rsidRPr="00E87ABD" w:rsidTr="00A951CA">
        <w:tc>
          <w:tcPr>
            <w:tcW w:w="1072" w:type="dxa"/>
          </w:tcPr>
          <w:p w:rsidR="00A951CA" w:rsidRPr="00E87ABD" w:rsidRDefault="00A951CA" w:rsidP="00A95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47</w:t>
            </w:r>
          </w:p>
        </w:tc>
        <w:tc>
          <w:tcPr>
            <w:tcW w:w="937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81</w:t>
            </w:r>
          </w:p>
        </w:tc>
        <w:tc>
          <w:tcPr>
            <w:tcW w:w="963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9924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79</w:t>
            </w:r>
          </w:p>
        </w:tc>
        <w:tc>
          <w:tcPr>
            <w:tcW w:w="993" w:type="dxa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98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86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1837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99</w:t>
            </w:r>
          </w:p>
        </w:tc>
      </w:tr>
      <w:tr w:rsidR="00A951CA" w:rsidRPr="00E87ABD" w:rsidTr="00A951CA">
        <w:tc>
          <w:tcPr>
            <w:tcW w:w="1072" w:type="dxa"/>
          </w:tcPr>
          <w:p w:rsidR="00A951CA" w:rsidRPr="00E87ABD" w:rsidRDefault="00A951CA" w:rsidP="00A95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937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83</w:t>
            </w:r>
          </w:p>
        </w:tc>
        <w:tc>
          <w:tcPr>
            <w:tcW w:w="963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743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59</w:t>
            </w:r>
          </w:p>
        </w:tc>
        <w:tc>
          <w:tcPr>
            <w:tcW w:w="993" w:type="dxa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99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92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255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30</w:t>
            </w:r>
          </w:p>
        </w:tc>
      </w:tr>
      <w:tr w:rsidR="00A951CA" w:rsidRPr="00E87ABD" w:rsidTr="00A951CA">
        <w:tc>
          <w:tcPr>
            <w:tcW w:w="1072" w:type="dxa"/>
          </w:tcPr>
          <w:p w:rsidR="00A951CA" w:rsidRPr="00E87ABD" w:rsidRDefault="00A951CA" w:rsidP="00A95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49</w:t>
            </w:r>
          </w:p>
        </w:tc>
        <w:tc>
          <w:tcPr>
            <w:tcW w:w="937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59</w:t>
            </w:r>
          </w:p>
        </w:tc>
        <w:tc>
          <w:tcPr>
            <w:tcW w:w="963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384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55</w:t>
            </w:r>
          </w:p>
        </w:tc>
        <w:tc>
          <w:tcPr>
            <w:tcW w:w="993" w:type="dxa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7A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7ABD"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74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9724</w:t>
            </w:r>
          </w:p>
        </w:tc>
        <w:tc>
          <w:tcPr>
            <w:tcW w:w="992" w:type="dxa"/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82</w:t>
            </w:r>
          </w:p>
        </w:tc>
      </w:tr>
      <w:tr w:rsidR="00A951CA" w:rsidRPr="00E87ABD" w:rsidTr="00A951CA"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ffspring</w:t>
            </w:r>
          </w:p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69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64079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7A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2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951CA" w:rsidRPr="00E87ABD" w:rsidRDefault="00A951CA" w:rsidP="00A95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0F48D1" w:rsidRPr="00E87ABD" w:rsidRDefault="00AC60B0" w:rsidP="00AC60B0">
      <w:pPr>
        <w:rPr>
          <w:rFonts w:ascii="Times New Roman" w:hAnsi="Times New Roman" w:cs="Times New Roman"/>
          <w:sz w:val="20"/>
          <w:szCs w:val="20"/>
        </w:rPr>
      </w:pPr>
      <w:r w:rsidRPr="00E87ABD">
        <w:rPr>
          <w:rFonts w:ascii="Times New Roman" w:hAnsi="Times New Roman" w:cs="Times New Roman"/>
          <w:sz w:val="20"/>
          <w:szCs w:val="20"/>
        </w:rPr>
        <w:t xml:space="preserve">Marker number, total depth and average depth of each sequencing sample </w:t>
      </w:r>
      <w:r w:rsidR="00C642CA" w:rsidRPr="00E87ABD">
        <w:rPr>
          <w:rFonts w:ascii="Times New Roman" w:hAnsi="Times New Roman" w:cs="Times New Roman"/>
          <w:sz w:val="20"/>
          <w:szCs w:val="20"/>
        </w:rPr>
        <w:t xml:space="preserve">on the genetic linkage map </w:t>
      </w:r>
      <w:r w:rsidRPr="00E87ABD">
        <w:rPr>
          <w:rFonts w:ascii="Times New Roman" w:hAnsi="Times New Roman" w:cs="Times New Roman"/>
          <w:sz w:val="20"/>
          <w:szCs w:val="20"/>
        </w:rPr>
        <w:t>is shown.</w:t>
      </w:r>
    </w:p>
    <w:p w:rsidR="000F48D1" w:rsidRPr="00E87ABD" w:rsidRDefault="000F48D1">
      <w:pPr>
        <w:rPr>
          <w:rFonts w:ascii="Times New Roman" w:hAnsi="Times New Roman" w:cs="Times New Roman"/>
          <w:sz w:val="20"/>
          <w:szCs w:val="20"/>
        </w:rPr>
      </w:pPr>
    </w:p>
    <w:sectPr w:rsidR="000F48D1" w:rsidRPr="00E87A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4865" w:rsidRDefault="00EB4865" w:rsidP="00C81058">
      <w:r>
        <w:separator/>
      </w:r>
    </w:p>
  </w:endnote>
  <w:endnote w:type="continuationSeparator" w:id="0">
    <w:p w:rsidR="00EB4865" w:rsidRDefault="00EB4865" w:rsidP="00C81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4865" w:rsidRDefault="00EB4865" w:rsidP="00C81058">
      <w:r>
        <w:separator/>
      </w:r>
    </w:p>
  </w:footnote>
  <w:footnote w:type="continuationSeparator" w:id="0">
    <w:p w:rsidR="00EB4865" w:rsidRDefault="00EB4865" w:rsidP="00C810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63F"/>
    <w:rsid w:val="0000380A"/>
    <w:rsid w:val="00025EC7"/>
    <w:rsid w:val="000C796D"/>
    <w:rsid w:val="000F48D1"/>
    <w:rsid w:val="00137544"/>
    <w:rsid w:val="001C1651"/>
    <w:rsid w:val="00235852"/>
    <w:rsid w:val="00243806"/>
    <w:rsid w:val="00275451"/>
    <w:rsid w:val="002F4A9A"/>
    <w:rsid w:val="003115CC"/>
    <w:rsid w:val="00323F9B"/>
    <w:rsid w:val="003677BD"/>
    <w:rsid w:val="0038601E"/>
    <w:rsid w:val="004705AC"/>
    <w:rsid w:val="004B6BB5"/>
    <w:rsid w:val="00525554"/>
    <w:rsid w:val="0066163F"/>
    <w:rsid w:val="00695D08"/>
    <w:rsid w:val="006A0365"/>
    <w:rsid w:val="006A25D4"/>
    <w:rsid w:val="006D1350"/>
    <w:rsid w:val="006E19BF"/>
    <w:rsid w:val="00701C8A"/>
    <w:rsid w:val="007C71D6"/>
    <w:rsid w:val="007F037F"/>
    <w:rsid w:val="008274F9"/>
    <w:rsid w:val="008555C9"/>
    <w:rsid w:val="009C199A"/>
    <w:rsid w:val="009F51DA"/>
    <w:rsid w:val="00A04949"/>
    <w:rsid w:val="00A209F4"/>
    <w:rsid w:val="00A42252"/>
    <w:rsid w:val="00A951CA"/>
    <w:rsid w:val="00AC60B0"/>
    <w:rsid w:val="00AF4DFA"/>
    <w:rsid w:val="00B25784"/>
    <w:rsid w:val="00BB2458"/>
    <w:rsid w:val="00BC5AF3"/>
    <w:rsid w:val="00C642CA"/>
    <w:rsid w:val="00C81058"/>
    <w:rsid w:val="00CA3D25"/>
    <w:rsid w:val="00D27C43"/>
    <w:rsid w:val="00D619E1"/>
    <w:rsid w:val="00DD021C"/>
    <w:rsid w:val="00E87ABD"/>
    <w:rsid w:val="00EB4865"/>
    <w:rsid w:val="00EE2060"/>
    <w:rsid w:val="00F631CC"/>
    <w:rsid w:val="00F6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56B4FC-5238-4CEE-8468-0D0156492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48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810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8105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810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810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29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434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2</cp:revision>
  <dcterms:created xsi:type="dcterms:W3CDTF">2018-03-20T00:25:00Z</dcterms:created>
  <dcterms:modified xsi:type="dcterms:W3CDTF">2019-08-28T08:33:00Z</dcterms:modified>
</cp:coreProperties>
</file>